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0DC15AA8" w:rsidR="00994A3D" w:rsidRPr="00994A3D" w:rsidRDefault="00654E8F" w:rsidP="0001436A">
      <w:pPr>
        <w:pStyle w:val="berschrift1"/>
      </w:pPr>
      <w:r w:rsidRPr="00994A3D">
        <w:t>Supplementary Tables</w:t>
      </w:r>
    </w:p>
    <w:p w14:paraId="4BE22507" w14:textId="6CBA823B" w:rsidR="00617D16" w:rsidRPr="00617D16" w:rsidRDefault="00617D16" w:rsidP="00617D16">
      <w:pPr>
        <w:rPr>
          <w:u w:color="000000"/>
          <w:bdr w:val="nil"/>
          <w:lang w:eastAsia="de-DE"/>
        </w:rPr>
      </w:pPr>
      <w:bookmarkStart w:id="0" w:name="_Hlk184730129"/>
      <w:r w:rsidRPr="00BF3962">
        <w:rPr>
          <w:b/>
          <w:u w:color="000000"/>
          <w:bdr w:val="nil"/>
          <w:lang w:eastAsia="de-DE"/>
        </w:rPr>
        <w:t>Table 1</w:t>
      </w:r>
      <w:r>
        <w:rPr>
          <w:u w:color="000000"/>
          <w:bdr w:val="nil"/>
          <w:lang w:eastAsia="de-DE"/>
        </w:rPr>
        <w:t xml:space="preserve"> </w:t>
      </w:r>
      <w:r w:rsidRPr="00617D16">
        <w:rPr>
          <w:u w:color="000000"/>
          <w:bdr w:val="nil"/>
          <w:lang w:eastAsia="de-DE"/>
        </w:rPr>
        <w:t>Results of executive function tasks (domain-generic version)</w:t>
      </w:r>
    </w:p>
    <w:tbl>
      <w:tblPr>
        <w:tblStyle w:val="EinfacheTabelle11"/>
        <w:tblpPr w:leftFromText="141" w:rightFromText="141" w:vertAnchor="text" w:horzAnchor="margin" w:tblpX="108" w:tblpY="160"/>
        <w:tblW w:w="9498" w:type="dxa"/>
        <w:tblLook w:val="04A0" w:firstRow="1" w:lastRow="0" w:firstColumn="1" w:lastColumn="0" w:noHBand="0" w:noVBand="1"/>
      </w:tblPr>
      <w:tblGrid>
        <w:gridCol w:w="34"/>
        <w:gridCol w:w="1892"/>
        <w:gridCol w:w="1476"/>
        <w:gridCol w:w="1630"/>
        <w:gridCol w:w="1489"/>
        <w:gridCol w:w="1417"/>
        <w:gridCol w:w="1560"/>
      </w:tblGrid>
      <w:tr w:rsidR="00617D16" w:rsidRPr="00BF3962" w14:paraId="23A5025B" w14:textId="77777777" w:rsidTr="009857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7"/>
            <w:tcBorders>
              <w:top w:val="thinThickSmallGap" w:sz="24" w:space="0" w:color="auto"/>
              <w:left w:val="nil"/>
              <w:bottom w:val="double" w:sz="4" w:space="0" w:color="auto"/>
            </w:tcBorders>
          </w:tcPr>
          <w:p w14:paraId="3DB353DC" w14:textId="77777777" w:rsidR="00617D16" w:rsidRPr="00BF3962" w:rsidRDefault="00617D16" w:rsidP="00985744">
            <w:pPr>
              <w:spacing w:after="20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bookmarkStart w:id="1" w:name="_Hlk184377126"/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Flanker task</w:t>
            </w:r>
          </w:p>
        </w:tc>
      </w:tr>
      <w:tr w:rsidR="00617D16" w:rsidRPr="00BF3962" w14:paraId="2C658A21" w14:textId="77777777" w:rsidTr="00985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3"/>
            <w:vMerge w:val="restart"/>
            <w:tcBorders>
              <w:top w:val="double" w:sz="4" w:space="0" w:color="auto"/>
              <w:left w:val="nil"/>
              <w:right w:val="single" w:sz="4" w:space="0" w:color="000000"/>
            </w:tcBorders>
          </w:tcPr>
          <w:p w14:paraId="0C5811F6" w14:textId="77777777" w:rsidR="00617D16" w:rsidRPr="00BF3962" w:rsidRDefault="00617D16" w:rsidP="00985744">
            <w:pPr>
              <w:spacing w:after="20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Parameter</w:t>
            </w:r>
          </w:p>
        </w:tc>
        <w:tc>
          <w:tcPr>
            <w:tcW w:w="3119" w:type="dxa"/>
            <w:gridSpan w:val="2"/>
            <w:tcBorders>
              <w:top w:val="doub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9B5C6FC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Intervention</w:t>
            </w:r>
          </w:p>
        </w:tc>
        <w:tc>
          <w:tcPr>
            <w:tcW w:w="2977" w:type="dxa"/>
            <w:gridSpan w:val="2"/>
            <w:tcBorders>
              <w:top w:val="double" w:sz="4" w:space="0" w:color="auto"/>
              <w:left w:val="single" w:sz="4" w:space="0" w:color="000000"/>
              <w:bottom w:val="single" w:sz="4" w:space="0" w:color="auto"/>
              <w:right w:val="nil"/>
            </w:tcBorders>
          </w:tcPr>
          <w:p w14:paraId="3D9F895D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Control</w:t>
            </w:r>
          </w:p>
        </w:tc>
      </w:tr>
      <w:tr w:rsidR="00617D16" w:rsidRPr="00BF3962" w14:paraId="45E2EC9A" w14:textId="77777777" w:rsidTr="00985744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3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</w:tcPr>
          <w:p w14:paraId="4E70E98E" w14:textId="77777777" w:rsidR="00617D16" w:rsidRPr="00BF3962" w:rsidRDefault="00617D16" w:rsidP="00985744">
            <w:pPr>
              <w:spacing w:after="20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BCD70F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Pre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93388F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Pos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DA52F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Pr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6D0BF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Post</w:t>
            </w:r>
          </w:p>
        </w:tc>
      </w:tr>
      <w:tr w:rsidR="00617D16" w:rsidRPr="00BF3962" w14:paraId="794B366D" w14:textId="77777777" w:rsidTr="00985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</w:tcPr>
          <w:p w14:paraId="2D9BB925" w14:textId="77777777" w:rsidR="00617D16" w:rsidRPr="00BF3962" w:rsidRDefault="00617D16" w:rsidP="00985744">
            <w:pPr>
              <w:spacing w:after="20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Response time [</w:t>
            </w:r>
            <w:proofErr w:type="spellStart"/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ms</w:t>
            </w:r>
            <w:proofErr w:type="spellEnd"/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]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A1A9B2E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Incongruen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00C46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471.44 (114.23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A3CE18" w14:textId="77777777" w:rsidR="00617D16" w:rsidRPr="00BF3962" w:rsidRDefault="00617D16" w:rsidP="00985744">
            <w:pPr>
              <w:tabs>
                <w:tab w:val="left" w:pos="932"/>
              </w:tabs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464.65 (83.8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64184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512.28 (87.4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C33C7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482.28 (92.33)</w:t>
            </w:r>
          </w:p>
        </w:tc>
      </w:tr>
      <w:bookmarkEnd w:id="1"/>
      <w:tr w:rsidR="00617D16" w:rsidRPr="00BF3962" w14:paraId="7C611B9F" w14:textId="77777777" w:rsidTr="00985744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gridSpan w:val="2"/>
            <w:vMerge/>
            <w:tcBorders>
              <w:left w:val="nil"/>
              <w:right w:val="single" w:sz="4" w:space="0" w:color="000000"/>
            </w:tcBorders>
          </w:tcPr>
          <w:p w14:paraId="5573EB55" w14:textId="77777777" w:rsidR="00617D16" w:rsidRPr="00BF3962" w:rsidRDefault="00617D16" w:rsidP="00985744">
            <w:pPr>
              <w:spacing w:after="20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B17FFE8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Congruen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153ED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446.48 (88.61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BD937A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448.74 (80.7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F63C5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470.63 (80.5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35C19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482.28 (69.99)</w:t>
            </w:r>
          </w:p>
        </w:tc>
      </w:tr>
      <w:tr w:rsidR="00617D16" w:rsidRPr="00BF3962" w14:paraId="4B66E1FA" w14:textId="77777777" w:rsidTr="00985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</w:tcPr>
          <w:p w14:paraId="346D9C5F" w14:textId="77777777" w:rsidR="00617D16" w:rsidRPr="00BF3962" w:rsidRDefault="00617D16" w:rsidP="00985744">
            <w:pPr>
              <w:spacing w:after="20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C14BADB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Flanker effec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1554C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24.96 (41.96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23A9F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15.91 (31.4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CFC2E6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41.65 (31.9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4C2ED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39.42 (43.30)</w:t>
            </w:r>
          </w:p>
        </w:tc>
      </w:tr>
      <w:tr w:rsidR="00617D16" w:rsidRPr="00BF3962" w14:paraId="7ED5D7EF" w14:textId="77777777" w:rsidTr="00985744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</w:tcPr>
          <w:p w14:paraId="44F81288" w14:textId="77777777" w:rsidR="00617D16" w:rsidRPr="00BF3962" w:rsidRDefault="00617D16" w:rsidP="00985744">
            <w:pPr>
              <w:spacing w:after="20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Accuracy [%]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BEBB5A8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Incongruen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4EE76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98.88 (3.45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CE53A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95.49 (3.5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D2E365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96.47 (4.2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6A8750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94.87 (4.37)</w:t>
            </w:r>
          </w:p>
        </w:tc>
      </w:tr>
      <w:tr w:rsidR="00617D16" w:rsidRPr="00BF3962" w14:paraId="049441DD" w14:textId="77777777" w:rsidTr="00985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gridSpan w:val="2"/>
            <w:vMerge/>
            <w:tcBorders>
              <w:left w:val="nil"/>
              <w:bottom w:val="double" w:sz="4" w:space="0" w:color="auto"/>
              <w:right w:val="single" w:sz="4" w:space="0" w:color="000000"/>
            </w:tcBorders>
          </w:tcPr>
          <w:p w14:paraId="6CC9DDCA" w14:textId="77777777" w:rsidR="00617D16" w:rsidRPr="00BF3962" w:rsidRDefault="00617D16" w:rsidP="00985744">
            <w:pPr>
              <w:spacing w:after="20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000000"/>
              <w:bottom w:val="double" w:sz="4" w:space="0" w:color="auto"/>
              <w:right w:val="single" w:sz="4" w:space="0" w:color="000000"/>
            </w:tcBorders>
          </w:tcPr>
          <w:p w14:paraId="174E72DD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Congruen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37995217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98.61 (2.14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0FEF12FA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98.44 (2.1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61B7B365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99.04 (1.3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5F6A1AD5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98.08 (2.38)</w:t>
            </w:r>
          </w:p>
        </w:tc>
      </w:tr>
      <w:tr w:rsidR="00617D16" w:rsidRPr="00BF3962" w14:paraId="50CEFC51" w14:textId="77777777" w:rsidTr="00985744">
        <w:trPr>
          <w:gridBefore w:val="1"/>
          <w:wBefore w:w="34" w:type="dxa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gridSpan w:val="6"/>
            <w:tcBorders>
              <w:top w:val="thinThickSmallGap" w:sz="24" w:space="0" w:color="auto"/>
              <w:left w:val="nil"/>
              <w:bottom w:val="double" w:sz="4" w:space="0" w:color="auto"/>
            </w:tcBorders>
          </w:tcPr>
          <w:p w14:paraId="46AF5EA7" w14:textId="77777777" w:rsidR="00617D16" w:rsidRPr="00BF3962" w:rsidRDefault="00617D16" w:rsidP="00985744">
            <w:pPr>
              <w:spacing w:after="20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Cued Go / No go task</w:t>
            </w:r>
          </w:p>
        </w:tc>
      </w:tr>
      <w:tr w:rsidR="00617D16" w:rsidRPr="00BF3962" w14:paraId="20C482A6" w14:textId="77777777" w:rsidTr="0098574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8" w:type="dxa"/>
            <w:gridSpan w:val="2"/>
            <w:vMerge w:val="restart"/>
            <w:tcBorders>
              <w:top w:val="double" w:sz="4" w:space="0" w:color="auto"/>
              <w:left w:val="nil"/>
              <w:right w:val="single" w:sz="4" w:space="0" w:color="000000"/>
            </w:tcBorders>
          </w:tcPr>
          <w:p w14:paraId="2FB28C7D" w14:textId="77777777" w:rsidR="00617D16" w:rsidRPr="00BF3962" w:rsidRDefault="00617D16" w:rsidP="00985744">
            <w:pPr>
              <w:spacing w:after="20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Parameter</w:t>
            </w:r>
          </w:p>
        </w:tc>
        <w:tc>
          <w:tcPr>
            <w:tcW w:w="3119" w:type="dxa"/>
            <w:gridSpan w:val="2"/>
            <w:tcBorders>
              <w:top w:val="doub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FC461D0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Intervention</w:t>
            </w:r>
          </w:p>
        </w:tc>
        <w:tc>
          <w:tcPr>
            <w:tcW w:w="2977" w:type="dxa"/>
            <w:gridSpan w:val="2"/>
            <w:tcBorders>
              <w:top w:val="double" w:sz="4" w:space="0" w:color="auto"/>
              <w:left w:val="single" w:sz="4" w:space="0" w:color="000000"/>
              <w:bottom w:val="single" w:sz="4" w:space="0" w:color="auto"/>
              <w:right w:val="nil"/>
            </w:tcBorders>
          </w:tcPr>
          <w:p w14:paraId="5BE95090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Control</w:t>
            </w:r>
          </w:p>
        </w:tc>
      </w:tr>
      <w:tr w:rsidR="00617D16" w:rsidRPr="00BF3962" w14:paraId="7CA31378" w14:textId="77777777" w:rsidTr="00985744">
        <w:trPr>
          <w:gridBefore w:val="1"/>
          <w:wBefore w:w="34" w:type="dxa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8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</w:tcPr>
          <w:p w14:paraId="2DD4E815" w14:textId="77777777" w:rsidR="00617D16" w:rsidRPr="00BF3962" w:rsidRDefault="00617D16" w:rsidP="00985744">
            <w:pPr>
              <w:spacing w:after="20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835EF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Pre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9F688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Pos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377AD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Pr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31180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Post</w:t>
            </w:r>
          </w:p>
        </w:tc>
      </w:tr>
      <w:tr w:rsidR="00617D16" w:rsidRPr="00BF3962" w14:paraId="0947A56A" w14:textId="77777777" w:rsidTr="0098574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</w:tcPr>
          <w:p w14:paraId="172ED6BC" w14:textId="77777777" w:rsidR="00617D16" w:rsidRPr="00BF3962" w:rsidRDefault="00617D16" w:rsidP="00985744">
            <w:pPr>
              <w:spacing w:after="20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Response time [</w:t>
            </w:r>
            <w:proofErr w:type="spellStart"/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ms</w:t>
            </w:r>
            <w:proofErr w:type="spellEnd"/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]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AF0B2C0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Mean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66263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341.95 (43.37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96CDF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338.46 (43.0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D2790F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353.27 (64.1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B0A52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352.75 (50.53)</w:t>
            </w:r>
          </w:p>
        </w:tc>
      </w:tr>
      <w:tr w:rsidR="00617D16" w:rsidRPr="00BF3962" w14:paraId="3CDAA7FA" w14:textId="77777777" w:rsidTr="00985744">
        <w:trPr>
          <w:gridBefore w:val="1"/>
          <w:wBefore w:w="34" w:type="dxa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vMerge/>
            <w:tcBorders>
              <w:left w:val="nil"/>
              <w:right w:val="single" w:sz="4" w:space="0" w:color="000000"/>
            </w:tcBorders>
          </w:tcPr>
          <w:p w14:paraId="1CA17AC6" w14:textId="77777777" w:rsidR="00617D16" w:rsidRPr="00BF3962" w:rsidRDefault="00617D16" w:rsidP="00985744">
            <w:pPr>
              <w:spacing w:after="20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9EFB84C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Vertical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E288D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341.81 (44.80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6ADA0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336.50 (43.4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F851A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351.83 (67.2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C21633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352.77 (52.08)</w:t>
            </w:r>
          </w:p>
        </w:tc>
      </w:tr>
      <w:tr w:rsidR="00617D16" w:rsidRPr="00BF3962" w14:paraId="21F54485" w14:textId="77777777" w:rsidTr="0098574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</w:tcPr>
          <w:p w14:paraId="2B6AE8A1" w14:textId="77777777" w:rsidR="00617D16" w:rsidRPr="00BF3962" w:rsidRDefault="00617D16" w:rsidP="00985744">
            <w:pPr>
              <w:spacing w:after="20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F6B34EA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Horizontal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D9D957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342.55 (49.94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39A66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339.68 (48.8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712F2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363.28 (70.9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EAA3A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355.92 (66.81)</w:t>
            </w:r>
          </w:p>
        </w:tc>
      </w:tr>
      <w:tr w:rsidR="00617D16" w:rsidRPr="00BF3962" w14:paraId="47E2346E" w14:textId="77777777" w:rsidTr="00985744">
        <w:trPr>
          <w:gridBefore w:val="1"/>
          <w:wBefore w:w="34" w:type="dxa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tcBorders>
              <w:top w:val="single" w:sz="4" w:space="0" w:color="auto"/>
              <w:left w:val="nil"/>
              <w:right w:val="single" w:sz="4" w:space="0" w:color="000000"/>
            </w:tcBorders>
          </w:tcPr>
          <w:p w14:paraId="595266CD" w14:textId="77777777" w:rsidR="00617D16" w:rsidRPr="00BF3962" w:rsidRDefault="00617D16" w:rsidP="00985744">
            <w:pPr>
              <w:spacing w:after="20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Accuracy [%]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93EA110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Error rate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5AD72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2 (1.6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CB9E99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6.2 (1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8FFF32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2.6 (1.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DE0B5" w14:textId="1BB6073C" w:rsidR="00617D16" w:rsidRPr="00617D16" w:rsidRDefault="00617D16" w:rsidP="00617D16">
            <w:pPr>
              <w:pStyle w:val="berschrift2"/>
              <w:numPr>
                <w:ilvl w:val="1"/>
                <w:numId w:val="2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u w:color="000000"/>
                <w:lang w:eastAsia="zh-TW"/>
              </w:rPr>
            </w:pPr>
            <w:r w:rsidRPr="00617D16">
              <w:rPr>
                <w:rFonts w:eastAsia="Times New Roman"/>
                <w:sz w:val="20"/>
                <w:szCs w:val="20"/>
                <w:u w:color="000000"/>
                <w:lang w:eastAsia="zh-TW"/>
              </w:rPr>
              <w:t>(1.3)</w:t>
            </w:r>
          </w:p>
        </w:tc>
      </w:tr>
      <w:bookmarkEnd w:id="0"/>
    </w:tbl>
    <w:p w14:paraId="4C022E09" w14:textId="77777777" w:rsidR="00617D16" w:rsidRPr="00BF3962" w:rsidRDefault="00617D16" w:rsidP="00617D16">
      <w:pPr>
        <w:pStyle w:val="berschrift1"/>
        <w:rPr>
          <w:u w:color="000000"/>
          <w:bdr w:val="nil"/>
          <w:lang w:eastAsia="de-DE"/>
        </w:rPr>
      </w:pPr>
    </w:p>
    <w:p w14:paraId="0AACF374" w14:textId="77777777" w:rsidR="00617D16" w:rsidRPr="00BF3962" w:rsidRDefault="00617D16" w:rsidP="00617D16">
      <w:pPr>
        <w:pStyle w:val="berschrift1"/>
        <w:rPr>
          <w:u w:color="000000"/>
          <w:bdr w:val="nil"/>
          <w:lang w:eastAsia="de-DE"/>
        </w:rPr>
      </w:pPr>
      <w:r w:rsidRPr="00BF3962">
        <w:rPr>
          <w:u w:color="000000"/>
          <w:bdr w:val="nil"/>
          <w:lang w:eastAsia="de-DE"/>
        </w:rPr>
        <w:br w:type="page"/>
      </w:r>
    </w:p>
    <w:p w14:paraId="498A54C5" w14:textId="2CFDB283" w:rsidR="00617D16" w:rsidRPr="00617D16" w:rsidRDefault="00617D16" w:rsidP="00617D16">
      <w:pPr>
        <w:rPr>
          <w:u w:color="000000"/>
          <w:bdr w:val="nil"/>
          <w:lang w:eastAsia="de-DE"/>
        </w:rPr>
      </w:pPr>
      <w:r w:rsidRPr="00BF3962">
        <w:rPr>
          <w:b/>
          <w:u w:color="000000"/>
          <w:bdr w:val="nil"/>
          <w:lang w:eastAsia="de-DE"/>
        </w:rPr>
        <w:lastRenderedPageBreak/>
        <w:t>Table 2</w:t>
      </w:r>
      <w:r>
        <w:rPr>
          <w:u w:color="000000"/>
          <w:bdr w:val="nil"/>
          <w:lang w:eastAsia="de-DE"/>
        </w:rPr>
        <w:t xml:space="preserve"> </w:t>
      </w:r>
      <w:r w:rsidRPr="00617D16">
        <w:rPr>
          <w:u w:color="000000"/>
          <w:bdr w:val="nil"/>
          <w:lang w:eastAsia="de-DE"/>
        </w:rPr>
        <w:t>Results of executive function tasks (sport-specific version)</w:t>
      </w:r>
    </w:p>
    <w:tbl>
      <w:tblPr>
        <w:tblStyle w:val="EinfacheTabelle11"/>
        <w:tblpPr w:leftFromText="141" w:rightFromText="141" w:vertAnchor="text" w:horzAnchor="margin" w:tblpX="108" w:tblpY="160"/>
        <w:tblW w:w="9498" w:type="dxa"/>
        <w:tblLook w:val="04A0" w:firstRow="1" w:lastRow="0" w:firstColumn="1" w:lastColumn="0" w:noHBand="0" w:noVBand="1"/>
      </w:tblPr>
      <w:tblGrid>
        <w:gridCol w:w="34"/>
        <w:gridCol w:w="1100"/>
        <w:gridCol w:w="1701"/>
        <w:gridCol w:w="1560"/>
        <w:gridCol w:w="1701"/>
        <w:gridCol w:w="1559"/>
        <w:gridCol w:w="1843"/>
      </w:tblGrid>
      <w:tr w:rsidR="00617D16" w:rsidRPr="00BF3962" w14:paraId="4D7CFB7A" w14:textId="77777777" w:rsidTr="009857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7"/>
            <w:tcBorders>
              <w:top w:val="thinThickSmallGap" w:sz="24" w:space="0" w:color="auto"/>
              <w:left w:val="nil"/>
              <w:bottom w:val="double" w:sz="4" w:space="0" w:color="auto"/>
            </w:tcBorders>
          </w:tcPr>
          <w:p w14:paraId="5AE2E521" w14:textId="77777777" w:rsidR="00617D16" w:rsidRPr="00BF3962" w:rsidRDefault="00617D16" w:rsidP="00985744">
            <w:pPr>
              <w:spacing w:after="20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Flanker task</w:t>
            </w:r>
          </w:p>
        </w:tc>
      </w:tr>
      <w:tr w:rsidR="00617D16" w:rsidRPr="00BF3962" w14:paraId="1A48DF49" w14:textId="77777777" w:rsidTr="00985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3"/>
            <w:vMerge w:val="restart"/>
            <w:tcBorders>
              <w:top w:val="double" w:sz="4" w:space="0" w:color="auto"/>
              <w:left w:val="nil"/>
              <w:right w:val="single" w:sz="4" w:space="0" w:color="000000"/>
            </w:tcBorders>
          </w:tcPr>
          <w:p w14:paraId="4EC86504" w14:textId="77777777" w:rsidR="00617D16" w:rsidRPr="00BF3962" w:rsidRDefault="00617D16" w:rsidP="00985744">
            <w:pPr>
              <w:spacing w:after="20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Parameter</w:t>
            </w:r>
          </w:p>
        </w:tc>
        <w:tc>
          <w:tcPr>
            <w:tcW w:w="3261" w:type="dxa"/>
            <w:gridSpan w:val="2"/>
            <w:tcBorders>
              <w:top w:val="doub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8D8214B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Intervention</w:t>
            </w:r>
          </w:p>
        </w:tc>
        <w:tc>
          <w:tcPr>
            <w:tcW w:w="3402" w:type="dxa"/>
            <w:gridSpan w:val="2"/>
            <w:tcBorders>
              <w:top w:val="double" w:sz="4" w:space="0" w:color="auto"/>
              <w:left w:val="single" w:sz="4" w:space="0" w:color="000000"/>
              <w:bottom w:val="single" w:sz="4" w:space="0" w:color="auto"/>
              <w:right w:val="nil"/>
            </w:tcBorders>
          </w:tcPr>
          <w:p w14:paraId="16822818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Control</w:t>
            </w:r>
          </w:p>
        </w:tc>
      </w:tr>
      <w:tr w:rsidR="00617D16" w:rsidRPr="00BF3962" w14:paraId="2A9DC831" w14:textId="77777777" w:rsidTr="00985744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3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</w:tcPr>
          <w:p w14:paraId="78AAC0B1" w14:textId="77777777" w:rsidR="00617D16" w:rsidRPr="00BF3962" w:rsidRDefault="00617D16" w:rsidP="00985744">
            <w:pPr>
              <w:spacing w:after="20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AF49F3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P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4CEA9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Pos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90C01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P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FE3756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Post</w:t>
            </w:r>
          </w:p>
        </w:tc>
      </w:tr>
      <w:tr w:rsidR="00617D16" w:rsidRPr="00BF3962" w14:paraId="6ADD2AD8" w14:textId="77777777" w:rsidTr="00985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</w:tcPr>
          <w:p w14:paraId="0215D380" w14:textId="77777777" w:rsidR="00617D16" w:rsidRPr="00BF3962" w:rsidRDefault="00617D16" w:rsidP="00985744">
            <w:pPr>
              <w:spacing w:after="20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Response time [</w:t>
            </w:r>
            <w:proofErr w:type="spellStart"/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ms</w:t>
            </w:r>
            <w:proofErr w:type="spellEnd"/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A5F84DB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Incongrue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78979B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752.97 (152.5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D022D" w14:textId="77777777" w:rsidR="00617D16" w:rsidRPr="00BF3962" w:rsidRDefault="00617D16" w:rsidP="00985744">
            <w:pPr>
              <w:tabs>
                <w:tab w:val="left" w:pos="932"/>
              </w:tabs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574.94 (110.3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975A0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772.50 (146.9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26FEF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764.38 (125.82)</w:t>
            </w:r>
          </w:p>
        </w:tc>
      </w:tr>
      <w:tr w:rsidR="00617D16" w:rsidRPr="00BF3962" w14:paraId="6BD48632" w14:textId="77777777" w:rsidTr="00985744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gridSpan w:val="2"/>
            <w:vMerge/>
            <w:tcBorders>
              <w:left w:val="nil"/>
              <w:right w:val="single" w:sz="4" w:space="0" w:color="000000"/>
            </w:tcBorders>
          </w:tcPr>
          <w:p w14:paraId="41C18699" w14:textId="77777777" w:rsidR="00617D16" w:rsidRPr="00BF3962" w:rsidRDefault="00617D16" w:rsidP="00985744">
            <w:pPr>
              <w:spacing w:after="20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855653D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Congrue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199DD7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742.74 (146.3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C92249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561.66 (101.5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353AE9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737.41 (153.2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1E82A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713.38 (118.49)</w:t>
            </w:r>
          </w:p>
        </w:tc>
      </w:tr>
      <w:tr w:rsidR="00617D16" w:rsidRPr="00BF3962" w14:paraId="459AE3FD" w14:textId="77777777" w:rsidTr="00985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</w:tcPr>
          <w:p w14:paraId="532D1E94" w14:textId="77777777" w:rsidR="00617D16" w:rsidRPr="00BF3962" w:rsidRDefault="00617D16" w:rsidP="00985744">
            <w:pPr>
              <w:spacing w:after="20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4FAFBB2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Flanker effec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68CAB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10.23 (31.8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F4E04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13.28 (22.2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0DDBE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8.13 (42.5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C7D09E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24.03 (23.43)</w:t>
            </w:r>
          </w:p>
        </w:tc>
      </w:tr>
      <w:tr w:rsidR="00617D16" w:rsidRPr="00BF3962" w14:paraId="4172E102" w14:textId="77777777" w:rsidTr="00985744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</w:tcPr>
          <w:p w14:paraId="6229294A" w14:textId="77777777" w:rsidR="00617D16" w:rsidRPr="00BF3962" w:rsidRDefault="00617D16" w:rsidP="00985744">
            <w:pPr>
              <w:spacing w:after="20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Accuracy [%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021E78E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Incongrue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D0D1A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97.92 (3.6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AC621B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97.59 (3.5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3C807A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98.33 (2.7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9738E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98.08 (3.51)</w:t>
            </w:r>
          </w:p>
        </w:tc>
      </w:tr>
      <w:tr w:rsidR="00617D16" w:rsidRPr="00BF3962" w14:paraId="631500E6" w14:textId="77777777" w:rsidTr="00985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gridSpan w:val="2"/>
            <w:vMerge/>
            <w:tcBorders>
              <w:left w:val="nil"/>
              <w:bottom w:val="double" w:sz="4" w:space="0" w:color="auto"/>
              <w:right w:val="single" w:sz="4" w:space="0" w:color="000000"/>
            </w:tcBorders>
          </w:tcPr>
          <w:p w14:paraId="6F2EDC12" w14:textId="77777777" w:rsidR="00617D16" w:rsidRPr="00BF3962" w:rsidRDefault="00617D16" w:rsidP="00985744">
            <w:pPr>
              <w:spacing w:after="20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double" w:sz="4" w:space="0" w:color="auto"/>
              <w:right w:val="single" w:sz="4" w:space="0" w:color="000000"/>
            </w:tcBorders>
          </w:tcPr>
          <w:p w14:paraId="73BD9047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Congrue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4A54E9CE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98.09 (1.8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369A60F9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96.13 (5.4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5B8701D4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99.17 (1.3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655E05E5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96.96 (4.88)</w:t>
            </w:r>
          </w:p>
        </w:tc>
      </w:tr>
      <w:tr w:rsidR="00617D16" w:rsidRPr="00BF3962" w14:paraId="51393A0C" w14:textId="77777777" w:rsidTr="00985744">
        <w:trPr>
          <w:gridBefore w:val="1"/>
          <w:wBefore w:w="34" w:type="dxa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gridSpan w:val="6"/>
            <w:tcBorders>
              <w:top w:val="thinThickSmallGap" w:sz="24" w:space="0" w:color="auto"/>
              <w:left w:val="nil"/>
              <w:bottom w:val="double" w:sz="4" w:space="0" w:color="auto"/>
            </w:tcBorders>
          </w:tcPr>
          <w:p w14:paraId="37D0682C" w14:textId="77777777" w:rsidR="00617D16" w:rsidRPr="00BF3962" w:rsidRDefault="00617D16" w:rsidP="00985744">
            <w:pPr>
              <w:spacing w:after="20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Cued Go / No go task</w:t>
            </w:r>
          </w:p>
        </w:tc>
      </w:tr>
      <w:tr w:rsidR="00617D16" w:rsidRPr="00BF3962" w14:paraId="7612EF10" w14:textId="77777777" w:rsidTr="0098574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  <w:gridSpan w:val="2"/>
            <w:vMerge w:val="restart"/>
            <w:tcBorders>
              <w:top w:val="double" w:sz="4" w:space="0" w:color="auto"/>
              <w:left w:val="nil"/>
              <w:right w:val="single" w:sz="4" w:space="0" w:color="000000"/>
            </w:tcBorders>
          </w:tcPr>
          <w:p w14:paraId="1B74C4F0" w14:textId="77777777" w:rsidR="00617D16" w:rsidRPr="00BF3962" w:rsidRDefault="00617D16" w:rsidP="00985744">
            <w:pPr>
              <w:spacing w:after="20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Parameter</w:t>
            </w:r>
          </w:p>
        </w:tc>
        <w:tc>
          <w:tcPr>
            <w:tcW w:w="3261" w:type="dxa"/>
            <w:gridSpan w:val="2"/>
            <w:tcBorders>
              <w:top w:val="doub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9B3F836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Intervention</w:t>
            </w:r>
          </w:p>
        </w:tc>
        <w:tc>
          <w:tcPr>
            <w:tcW w:w="3402" w:type="dxa"/>
            <w:gridSpan w:val="2"/>
            <w:tcBorders>
              <w:top w:val="double" w:sz="4" w:space="0" w:color="auto"/>
              <w:left w:val="single" w:sz="4" w:space="0" w:color="000000"/>
              <w:bottom w:val="single" w:sz="4" w:space="0" w:color="auto"/>
              <w:right w:val="nil"/>
            </w:tcBorders>
          </w:tcPr>
          <w:p w14:paraId="38462555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Control</w:t>
            </w:r>
          </w:p>
        </w:tc>
      </w:tr>
      <w:tr w:rsidR="00617D16" w:rsidRPr="00BF3962" w14:paraId="25822DC5" w14:textId="77777777" w:rsidTr="00985744">
        <w:trPr>
          <w:gridBefore w:val="1"/>
          <w:wBefore w:w="34" w:type="dxa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</w:tcPr>
          <w:p w14:paraId="4F6A3A10" w14:textId="77777777" w:rsidR="00617D16" w:rsidRPr="00BF3962" w:rsidRDefault="00617D16" w:rsidP="00985744">
            <w:pPr>
              <w:spacing w:after="20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425E64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P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BEF5B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Pos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8A4569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P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58E56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Post</w:t>
            </w:r>
          </w:p>
        </w:tc>
      </w:tr>
      <w:tr w:rsidR="00617D16" w:rsidRPr="00BF3962" w14:paraId="768C7F50" w14:textId="77777777" w:rsidTr="0098574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</w:tcPr>
          <w:p w14:paraId="0E229EB5" w14:textId="77777777" w:rsidR="00617D16" w:rsidRPr="00BF3962" w:rsidRDefault="00617D16" w:rsidP="00985744">
            <w:pPr>
              <w:spacing w:after="20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Response time [</w:t>
            </w:r>
            <w:proofErr w:type="spellStart"/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ms</w:t>
            </w:r>
            <w:proofErr w:type="spellEnd"/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12F4BCF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Mea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C3E08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596.91 (77.4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4A015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574.52 (110.2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E241D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659.92 (101.2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C4840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617.79 (84.48)</w:t>
            </w:r>
          </w:p>
        </w:tc>
      </w:tr>
      <w:tr w:rsidR="00617D16" w:rsidRPr="00BF3962" w14:paraId="64F2FDA2" w14:textId="77777777" w:rsidTr="00985744">
        <w:trPr>
          <w:gridBefore w:val="1"/>
          <w:wBefore w:w="34" w:type="dxa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left w:val="nil"/>
              <w:right w:val="single" w:sz="4" w:space="0" w:color="000000"/>
            </w:tcBorders>
          </w:tcPr>
          <w:p w14:paraId="06FD0585" w14:textId="77777777" w:rsidR="00617D16" w:rsidRPr="00BF3962" w:rsidRDefault="00617D16" w:rsidP="00985744">
            <w:pPr>
              <w:spacing w:after="20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3C970B2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Vertic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52B0A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591.49 (80.9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0F852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569.25 (113.1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34BE2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653.47 (102.7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3251A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613.33 (84.77)</w:t>
            </w:r>
          </w:p>
        </w:tc>
      </w:tr>
      <w:tr w:rsidR="00617D16" w:rsidRPr="00BF3962" w14:paraId="208746A8" w14:textId="77777777" w:rsidTr="0098574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</w:tcPr>
          <w:p w14:paraId="58F9099E" w14:textId="77777777" w:rsidR="00617D16" w:rsidRPr="00BF3962" w:rsidRDefault="00617D16" w:rsidP="00985744">
            <w:pPr>
              <w:spacing w:after="20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4F2D41A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Horizont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FE441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618.42 (76.5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4604A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594.35 (114.4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0EC616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685.87 (108.0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D1ED3E" w14:textId="77777777" w:rsidR="00617D16" w:rsidRPr="00BF3962" w:rsidRDefault="00617D16" w:rsidP="00985744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636.73 (94.31)</w:t>
            </w:r>
          </w:p>
        </w:tc>
      </w:tr>
      <w:tr w:rsidR="00617D16" w:rsidRPr="00BF3962" w14:paraId="28AB9A86" w14:textId="77777777" w:rsidTr="00985744">
        <w:trPr>
          <w:gridBefore w:val="1"/>
          <w:wBefore w:w="34" w:type="dxa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tcBorders>
              <w:top w:val="single" w:sz="4" w:space="0" w:color="auto"/>
              <w:left w:val="nil"/>
              <w:right w:val="single" w:sz="4" w:space="0" w:color="000000"/>
            </w:tcBorders>
          </w:tcPr>
          <w:p w14:paraId="00AE5A6D" w14:textId="77777777" w:rsidR="00617D16" w:rsidRPr="00BF3962" w:rsidRDefault="00617D16" w:rsidP="00985744">
            <w:pPr>
              <w:spacing w:after="20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Accuracy [%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BCFAE56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  <w:t>Error ra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FEF90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3.67 (6.3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62FD7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1.09 (1.9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644B7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1.80 (1.4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6F2C1" w14:textId="77777777" w:rsidR="00617D16" w:rsidRPr="00BF3962" w:rsidRDefault="00617D16" w:rsidP="00985744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</w:pPr>
            <w:r w:rsidRPr="00BF3962">
              <w:rPr>
                <w:rFonts w:eastAsia="Times New Roman" w:cs="Times New Roman"/>
                <w:sz w:val="20"/>
                <w:szCs w:val="20"/>
                <w:u w:color="000000"/>
                <w:lang w:eastAsia="zh-TW"/>
              </w:rPr>
              <w:t>0.92 (1.49)</w:t>
            </w:r>
          </w:p>
        </w:tc>
      </w:tr>
    </w:tbl>
    <w:p w14:paraId="5A53DA4C" w14:textId="77777777" w:rsidR="00617D16" w:rsidRPr="00BF3962" w:rsidRDefault="00617D16" w:rsidP="00617D16">
      <w:pPr>
        <w:pStyle w:val="berschrift1"/>
        <w:rPr>
          <w:u w:color="000000"/>
          <w:bdr w:val="nil"/>
          <w:lang w:eastAsia="de-DE"/>
        </w:rPr>
      </w:pPr>
      <w:r w:rsidRPr="00BF3962">
        <w:rPr>
          <w:u w:color="000000"/>
          <w:bdr w:val="nil"/>
          <w:lang w:eastAsia="de-DE"/>
        </w:rPr>
        <w:br w:type="page"/>
      </w:r>
    </w:p>
    <w:p w14:paraId="58F1AED1" w14:textId="49C8F25F" w:rsidR="00DE23E8" w:rsidRPr="00617D16" w:rsidRDefault="00DE23E8" w:rsidP="00617D16">
      <w:pPr>
        <w:rPr>
          <w:rFonts w:cs="Times New Roman"/>
          <w:szCs w:val="24"/>
          <w:u w:val="single"/>
        </w:rPr>
      </w:pPr>
    </w:p>
    <w:sectPr w:rsidR="00DE23E8" w:rsidRPr="00617D1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4D63B7" w14:textId="77777777" w:rsidR="00D6226A" w:rsidRDefault="00D6226A" w:rsidP="00117666">
      <w:pPr>
        <w:spacing w:after="0"/>
      </w:pPr>
      <w:r>
        <w:separator/>
      </w:r>
    </w:p>
  </w:endnote>
  <w:endnote w:type="continuationSeparator" w:id="0">
    <w:p w14:paraId="7AF7ED83" w14:textId="77777777" w:rsidR="00D6226A" w:rsidRDefault="00D622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C2C04D" w14:textId="77777777" w:rsidR="00D6226A" w:rsidRDefault="00D6226A" w:rsidP="00117666">
      <w:pPr>
        <w:spacing w:after="0"/>
      </w:pPr>
      <w:r>
        <w:separator/>
      </w:r>
    </w:p>
  </w:footnote>
  <w:footnote w:type="continuationSeparator" w:id="0">
    <w:p w14:paraId="371D34F5" w14:textId="77777777" w:rsidR="00D6226A" w:rsidRDefault="00D622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25548540">
    <w:abstractNumId w:val="2"/>
    <w:lvlOverride w:ilvl="0">
      <w:startOverride w:val="6"/>
    </w:lvlOverride>
    <w:lvlOverride w:ilvl="1">
      <w:startOverride w:val="5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17D1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6226A"/>
    <w:rsid w:val="00DB59C3"/>
    <w:rsid w:val="00DC259A"/>
    <w:rsid w:val="00DE23E8"/>
    <w:rsid w:val="00E52377"/>
    <w:rsid w:val="00E64E17"/>
    <w:rsid w:val="00E866C9"/>
    <w:rsid w:val="00EA3D3C"/>
    <w:rsid w:val="00F3682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EinfacheTabelle11">
    <w:name w:val="Einfache Tabelle 11"/>
    <w:basedOn w:val="NormaleTabelle"/>
    <w:next w:val="EinfacheTabelle1"/>
    <w:uiPriority w:val="41"/>
    <w:rsid w:val="00617D16"/>
    <w:pPr>
      <w:suppressAutoHyphens/>
      <w:spacing w:after="0" w:line="240" w:lineRule="auto"/>
    </w:pPr>
    <w:rPr>
      <w:rFonts w:ascii="Calibri" w:eastAsia="Calibri" w:hAnsi="Calibri" w:cs="Arial"/>
      <w:kern w:val="2"/>
      <w14:ligatures w14:val="standardContextua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1">
    <w:name w:val="Plain Table 1"/>
    <w:basedOn w:val="NormaleTabelle"/>
    <w:uiPriority w:val="41"/>
    <w:rsid w:val="00617D1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50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lorian Heilmann</cp:lastModifiedBy>
  <cp:revision>2</cp:revision>
  <cp:lastPrinted>2013-10-03T12:51:00Z</cp:lastPrinted>
  <dcterms:created xsi:type="dcterms:W3CDTF">2025-08-08T08:25:00Z</dcterms:created>
  <dcterms:modified xsi:type="dcterms:W3CDTF">2025-08-08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